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B501F0" w14:textId="19E446AD" w:rsidR="34738FB5" w:rsidRDefault="34738FB5" w:rsidP="40F7DD6F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266BD68A">
        <w:rPr>
          <w:rFonts w:ascii="Calibri" w:eastAsia="Calibri" w:hAnsi="Calibri" w:cs="Calibri"/>
          <w:b/>
          <w:bCs/>
          <w:color w:val="000000" w:themeColor="text1"/>
          <w:sz w:val="28"/>
          <w:szCs w:val="28"/>
        </w:rPr>
        <w:t>Appendix</w:t>
      </w:r>
    </w:p>
    <w:p w14:paraId="4262F022" w14:textId="70CE80E8" w:rsidR="7AE34A55" w:rsidRDefault="7AE34A55" w:rsidP="4DCBDEFF">
      <w:pPr>
        <w:spacing w:after="0"/>
      </w:pPr>
      <w:r w:rsidRPr="4DCBDEFF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434F370D" w14:textId="7CBF4486" w:rsidR="7AE34A55" w:rsidRDefault="48ED80CE" w:rsidP="4DCBDEFF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  <w:r w:rsidRPr="068765C9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Appendix 1: </w:t>
      </w:r>
      <w:r w:rsidR="51F2600D" w:rsidRPr="068765C9">
        <w:rPr>
          <w:rFonts w:ascii="Calibri" w:eastAsia="Calibri" w:hAnsi="Calibri" w:cs="Calibri"/>
          <w:color w:val="000000" w:themeColor="text1"/>
          <w:sz w:val="22"/>
          <w:szCs w:val="22"/>
        </w:rPr>
        <w:t>Search strateg</w:t>
      </w:r>
      <w:r w:rsidR="6E250163" w:rsidRPr="068765C9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ies for </w:t>
      </w:r>
      <w:r w:rsidR="55832842" w:rsidRPr="068765C9">
        <w:rPr>
          <w:rFonts w:ascii="Calibri" w:eastAsia="Calibri" w:hAnsi="Calibri" w:cs="Calibri"/>
          <w:color w:val="000000" w:themeColor="text1"/>
          <w:sz w:val="22"/>
          <w:szCs w:val="22"/>
        </w:rPr>
        <w:t>all databases searched.</w:t>
      </w:r>
    </w:p>
    <w:p w14:paraId="273646C7" w14:textId="5183EEA6" w:rsidR="068765C9" w:rsidRDefault="068765C9" w:rsidP="068765C9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0E9FE3A" w14:textId="3047E3AC" w:rsidR="6E250163" w:rsidRDefault="6E250163" w:rsidP="068765C9">
      <w:pPr>
        <w:spacing w:after="0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68765C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Medline (via OVID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20"/>
        <w:gridCol w:w="4620"/>
      </w:tblGrid>
      <w:tr w:rsidR="068765C9" w14:paraId="6D669A90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215E99" w:themeFill="text2" w:themeFillTint="BF"/>
            <w:tcMar>
              <w:left w:w="108" w:type="dxa"/>
              <w:right w:w="108" w:type="dxa"/>
            </w:tcMar>
          </w:tcPr>
          <w:p w14:paraId="1C97CC2B" w14:textId="56520A8D" w:rsidR="08D714B6" w:rsidRDefault="08D714B6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O</w:t>
            </w:r>
            <w:r w:rsidR="21ABEEF8"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rder of search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215E99" w:themeFill="text2" w:themeFillTint="BF"/>
            <w:tcMar>
              <w:left w:w="108" w:type="dxa"/>
              <w:right w:w="108" w:type="dxa"/>
            </w:tcMar>
          </w:tcPr>
          <w:p w14:paraId="2AA2D392" w14:textId="4125C08C" w:rsidR="179B7674" w:rsidRDefault="179B7674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Search</w:t>
            </w:r>
            <w:r w:rsidR="5B101C6F"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 xml:space="preserve"> syntax</w:t>
            </w:r>
          </w:p>
        </w:tc>
      </w:tr>
      <w:tr w:rsidR="068765C9" w14:paraId="23E15BC7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6DB2DEF9" w14:textId="531E0BF6" w:rsidR="179B7674" w:rsidRDefault="179B7674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Emergency Department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29B94462" w14:textId="11543736" w:rsidR="068765C9" w:rsidRDefault="068765C9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</w:p>
        </w:tc>
      </w:tr>
      <w:tr w:rsidR="068765C9" w14:paraId="28A25E7F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4A4598" w14:textId="1F3A2295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A5970A" w14:textId="6CD084F0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accident and emergency* OR emergency care OR urgent care*</w:t>
            </w:r>
          </w:p>
        </w:tc>
      </w:tr>
      <w:tr w:rsidR="068765C9" w14:paraId="05BF3F01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0528C4" w14:textId="3391527E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BF46EB" w14:textId="09EAA698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Emergency Medical Services/ OR Emergency Service, Hospital/</w:t>
            </w:r>
          </w:p>
        </w:tc>
      </w:tr>
      <w:tr w:rsidR="068765C9" w14:paraId="6987E397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4A9A424" w14:textId="68A49A85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20C5A5" w14:textId="0725FBF0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 OR 2</w:t>
            </w:r>
          </w:p>
        </w:tc>
      </w:tr>
      <w:tr w:rsidR="068765C9" w14:paraId="63E345A2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209B26A2" w14:textId="3C33DD81" w:rsidR="689763E6" w:rsidRDefault="689763E6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Kiosks</w:t>
            </w:r>
          </w:p>
        </w:tc>
      </w:tr>
      <w:tr w:rsidR="068765C9" w14:paraId="51861033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85A1589" w14:textId="6FC1DF8A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C4307BA" w14:textId="3EE0372C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 xml:space="preserve">self-service check-in OR electronic triage OR digital triage OR 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etriage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 xml:space="preserve"> OR e-triage OR self-triage OR self-assess* OR tele-triage OR (electronic adj2 check-in).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tw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.</w:t>
            </w:r>
          </w:p>
        </w:tc>
      </w:tr>
      <w:tr w:rsidR="068765C9" w14:paraId="1F03C2F6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D6A351E" w14:textId="109923EF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1320EF" w14:textId="1D44C174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Triage/ OR Diagnostic Self-Evaluation/ OR Self-Assessment/</w:t>
            </w:r>
          </w:p>
        </w:tc>
      </w:tr>
      <w:tr w:rsidR="068765C9" w14:paraId="63E0FF0C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C7350D7" w14:textId="3942ED35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1859918" w14:textId="439BCBEF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4 OR 5</w:t>
            </w:r>
          </w:p>
        </w:tc>
      </w:tr>
      <w:tr w:rsidR="068765C9" w14:paraId="47D682D7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1445D3F9" w14:textId="10B5FBA2" w:rsidR="1969F1C7" w:rsidRDefault="1969F1C7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Safety</w:t>
            </w:r>
          </w:p>
        </w:tc>
      </w:tr>
      <w:tr w:rsidR="068765C9" w14:paraId="7B2C2130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6C6FBA1" w14:textId="106DCA68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02E4D39" w14:textId="303C0704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 xml:space="preserve">clinical outcomes OR clinical safety OR 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misdiagnos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* OR error* OR near miss*.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tw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.</w:t>
            </w:r>
          </w:p>
        </w:tc>
      </w:tr>
      <w:tr w:rsidR="068765C9" w14:paraId="53B09FC6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14171F" w14:textId="5E92352E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8A2B98" w14:textId="5310D230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Patient Safety/ OR Patient Harm/ OR Medical Errors/ OR Treatment Outcome/</w:t>
            </w:r>
          </w:p>
        </w:tc>
      </w:tr>
      <w:tr w:rsidR="068765C9" w14:paraId="008BE102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441B86" w14:textId="5D703665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AEC34FB" w14:textId="3F75EE72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Safety Management/ OR Risk Management/</w:t>
            </w:r>
          </w:p>
        </w:tc>
      </w:tr>
      <w:tr w:rsidR="068765C9" w14:paraId="2C77D06F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8D616A" w14:textId="4FB9E4D8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4BE6EF" w14:textId="5B5D24E9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7 OR 8 OR 9</w:t>
            </w:r>
          </w:p>
        </w:tc>
      </w:tr>
      <w:tr w:rsidR="068765C9" w14:paraId="2ABE11C1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0BE1B2AC" w14:textId="74A5F339" w:rsidR="4D07B869" w:rsidRDefault="4D07B869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 xml:space="preserve">Efficacy </w:t>
            </w:r>
          </w:p>
        </w:tc>
      </w:tr>
      <w:tr w:rsidR="068765C9" w14:paraId="25D47F94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7DCA949" w14:textId="701765BC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114967" w14:textId="27306A49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patient flow OR wait* list* OR wait* time* OR triage time OR efficiency OR triage efficiency.tw.</w:t>
            </w:r>
          </w:p>
        </w:tc>
      </w:tr>
      <w:tr w:rsidR="068765C9" w14:paraId="5AB5EF42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65D9F5" w14:textId="728B211D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75B1233" w14:textId="3DD120C9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 xml:space="preserve">Efficacy, Efficiency, 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Organisational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/ OR Efficiency/ OR Workflow/ OR Workload/</w:t>
            </w:r>
          </w:p>
        </w:tc>
      </w:tr>
      <w:tr w:rsidR="068765C9" w14:paraId="7F03911A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2BD87A" w14:textId="505E139B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947FB57" w14:textId="556342F1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Waiting Lists/ OR Time-to-Treatment/</w:t>
            </w:r>
          </w:p>
        </w:tc>
      </w:tr>
      <w:tr w:rsidR="068765C9" w14:paraId="24AF7AA9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CABF42B" w14:textId="51E62050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70767E" w14:textId="04B63170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1 OR 12 OR 13</w:t>
            </w:r>
          </w:p>
        </w:tc>
      </w:tr>
      <w:tr w:rsidR="068765C9" w14:paraId="13375D19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1586FA5D" w14:textId="195A8667" w:rsidR="068765C9" w:rsidRDefault="068765C9" w:rsidP="068765C9">
            <w:pPr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68765C9" w14:paraId="44189519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0582E7" w14:textId="7CC09593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2624D78" w14:textId="04C834D6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3 AND 6 AND 10 AND 14</w:t>
            </w:r>
          </w:p>
        </w:tc>
      </w:tr>
    </w:tbl>
    <w:p w14:paraId="723EF8AA" w14:textId="112CADD9" w:rsidR="068765C9" w:rsidRDefault="068765C9" w:rsidP="068765C9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87D5F73" w14:textId="7DBD85AC" w:rsidR="4DCBDEFF" w:rsidRDefault="4DCBDEFF" w:rsidP="4DCBDEFF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245D0920" w14:textId="6592D9FE" w:rsidR="4DCBDEFF" w:rsidRDefault="4DCBDEFF" w:rsidP="068765C9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5014F82" w14:textId="34C2D892" w:rsidR="4DCBDEFF" w:rsidRDefault="4DCBDEFF" w:rsidP="068765C9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6322F4A2" w14:textId="30F4D1B8" w:rsidR="4DCBDEFF" w:rsidRDefault="4DCBDEFF" w:rsidP="068765C9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A0EE2BF" w14:textId="70E65B3D" w:rsidR="4DCBDEFF" w:rsidRDefault="4DCBDEFF" w:rsidP="068765C9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29185C9" w14:textId="2DC98BEA" w:rsidR="4DCBDEFF" w:rsidRDefault="4DCBDEFF" w:rsidP="068765C9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5D0CA8BB" w14:textId="5EA5B598" w:rsidR="4DCBDEFF" w:rsidRDefault="4DCBDEFF" w:rsidP="068765C9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7223577" w14:textId="56E145D9" w:rsidR="4DCBDEFF" w:rsidRDefault="4DCBDEFF" w:rsidP="068765C9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37A3DA16" w14:textId="43A8E965" w:rsidR="4DCBDEFF" w:rsidRDefault="6E071E2D" w:rsidP="068765C9">
      <w:pPr>
        <w:spacing w:after="0"/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</w:pPr>
      <w:r w:rsidRPr="068765C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Embase (via OVID)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20"/>
        <w:gridCol w:w="4620"/>
      </w:tblGrid>
      <w:tr w:rsidR="068765C9" w14:paraId="3DA1A1B7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215E99" w:themeFill="text2" w:themeFillTint="BF"/>
            <w:tcMar>
              <w:left w:w="108" w:type="dxa"/>
              <w:right w:w="108" w:type="dxa"/>
            </w:tcMar>
          </w:tcPr>
          <w:p w14:paraId="7A132C37" w14:textId="36B761EF" w:rsidR="138AE3F0" w:rsidRDefault="138AE3F0" w:rsidP="068765C9"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O</w:t>
            </w:r>
            <w:r w:rsidR="342671B4"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rder of search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215E99" w:themeFill="text2" w:themeFillTint="BF"/>
            <w:tcMar>
              <w:left w:w="108" w:type="dxa"/>
              <w:right w:w="108" w:type="dxa"/>
            </w:tcMar>
          </w:tcPr>
          <w:p w14:paraId="2E08E4E4" w14:textId="3D73097F" w:rsidR="342671B4" w:rsidRDefault="342671B4" w:rsidP="068765C9"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Search syntax</w:t>
            </w:r>
          </w:p>
        </w:tc>
      </w:tr>
      <w:tr w:rsidR="068765C9" w14:paraId="7323D537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4B477467" w14:textId="7BFE075A" w:rsidR="342671B4" w:rsidRDefault="342671B4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Emergency Department</w:t>
            </w:r>
          </w:p>
        </w:tc>
      </w:tr>
      <w:tr w:rsidR="068765C9" w14:paraId="097120D5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410250" w14:textId="446DF0AC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D02B99F" w14:textId="5A7B15AB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accident and emergency* OR emergency care OR urgent care*.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tw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.</w:t>
            </w:r>
          </w:p>
        </w:tc>
      </w:tr>
      <w:tr w:rsidR="068765C9" w14:paraId="2752047D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656C560" w14:textId="1187239C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54F8EE4" w14:textId="2A5E2B2C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emergency health service/ OR hospital emergency service/</w:t>
            </w:r>
          </w:p>
        </w:tc>
      </w:tr>
      <w:tr w:rsidR="068765C9" w14:paraId="12A9C5A2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5BD1094" w14:textId="6A55482D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4CFCDA6" w14:textId="3E063A93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 OR 2</w:t>
            </w:r>
          </w:p>
        </w:tc>
      </w:tr>
      <w:tr w:rsidR="068765C9" w14:paraId="2CF97B81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38E7A352" w14:textId="724E08EB" w:rsidR="7B67DF43" w:rsidRDefault="7B67DF43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Kiosk</w:t>
            </w:r>
          </w:p>
        </w:tc>
      </w:tr>
      <w:tr w:rsidR="068765C9" w14:paraId="4CA8AB31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4BEA30E" w14:textId="5B5FE902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D6B5258" w14:textId="1646BFDB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 xml:space="preserve">self-service check-in OR electronic triage OR digital triage OR 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etriage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 xml:space="preserve"> OR e-triage OR self-triage OR self-assess* OR tele-triage OR (electronic adj2 check-in).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tw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.</w:t>
            </w:r>
          </w:p>
        </w:tc>
      </w:tr>
      <w:tr w:rsidR="068765C9" w14:paraId="62813FC8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28B7AFA" w14:textId="56567CCC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BC943D8" w14:textId="3C74B9B4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 xml:space="preserve">triage/ OR diagnostic 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self evaluation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 xml:space="preserve">/ OR 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self assessment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/</w:t>
            </w:r>
          </w:p>
        </w:tc>
      </w:tr>
      <w:tr w:rsidR="068765C9" w14:paraId="0982C98D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E3303EE" w14:textId="2F681F80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B36C30F" w14:textId="27FCC5DA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4 OR 5</w:t>
            </w:r>
          </w:p>
        </w:tc>
      </w:tr>
      <w:tr w:rsidR="068765C9" w14:paraId="6917D6F2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01F2677F" w14:textId="50439E48" w:rsidR="4B242DE2" w:rsidRDefault="4B242DE2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 xml:space="preserve">Safety </w:t>
            </w:r>
          </w:p>
        </w:tc>
      </w:tr>
      <w:tr w:rsidR="068765C9" w14:paraId="3A122DD4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0B9413C" w14:textId="7A46C49A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4256C9" w14:textId="3CCCF66F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 xml:space="preserve">clinical outcomes OR clinical safety OR 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misdiagnos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* OR error* OR near miss*.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tw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.</w:t>
            </w:r>
          </w:p>
        </w:tc>
      </w:tr>
      <w:tr w:rsidR="068765C9" w14:paraId="60080F07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DD2FA52" w14:textId="66819D81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99D30A" w14:textId="1703E267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patient safety/ OR patient harm/ OR medical error/ OR treatment outcome/</w:t>
            </w:r>
          </w:p>
        </w:tc>
      </w:tr>
      <w:tr w:rsidR="068765C9" w14:paraId="4707F573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1591FFC" w14:textId="7A1F4DF4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2E04C0B" w14:textId="06EF197B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safety management/ OR risk management/</w:t>
            </w:r>
          </w:p>
        </w:tc>
      </w:tr>
      <w:tr w:rsidR="068765C9" w14:paraId="2081F829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0D6CAF5" w14:textId="09909BDE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0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EC68614" w14:textId="41D1FCEA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7 OR 8 OR 9</w:t>
            </w:r>
          </w:p>
        </w:tc>
      </w:tr>
      <w:tr w:rsidR="068765C9" w14:paraId="54B99FEB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76C22E8A" w14:textId="5D27B584" w:rsidR="04B38F18" w:rsidRDefault="04B38F18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 xml:space="preserve">Efficacy </w:t>
            </w:r>
          </w:p>
        </w:tc>
      </w:tr>
      <w:tr w:rsidR="068765C9" w14:paraId="53871C82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DA4444" w14:textId="08F2BA0A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1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016C0BB" w14:textId="1FEE402B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patient flow OR wait* list* OR wait* time* OR triage time OR efficiency OR triage efficiency.tw.</w:t>
            </w:r>
          </w:p>
        </w:tc>
      </w:tr>
      <w:tr w:rsidR="068765C9" w14:paraId="799072BB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1868BB8" w14:textId="7FD868C6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2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DE91AD8" w14:textId="57EAF4F1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organizational efficiency/ OR workflow/ OR workload/</w:t>
            </w:r>
          </w:p>
        </w:tc>
      </w:tr>
      <w:tr w:rsidR="068765C9" w14:paraId="5CEF35AB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FEA5377" w14:textId="509537A9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3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1CB208" w14:textId="6A0B1CEE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waiting list/ OR time to treatment/</w:t>
            </w:r>
          </w:p>
        </w:tc>
      </w:tr>
      <w:tr w:rsidR="068765C9" w14:paraId="410316AD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FB5AD5C" w14:textId="5469D2C2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4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D0F6E3D" w14:textId="49A973F0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1 OR 12 OR 13</w:t>
            </w:r>
          </w:p>
        </w:tc>
      </w:tr>
      <w:tr w:rsidR="068765C9" w14:paraId="7F5E59B7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507AF279" w14:textId="1D1E359A" w:rsidR="068765C9" w:rsidRDefault="068765C9" w:rsidP="068765C9">
            <w:pPr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68765C9" w14:paraId="15E94278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CACB6C9" w14:textId="26492662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5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2D65AD5" w14:textId="5A0DC936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3 AND 6 AND 10 AND 14</w:t>
            </w:r>
          </w:p>
        </w:tc>
      </w:tr>
    </w:tbl>
    <w:p w14:paraId="7E9593DD" w14:textId="69233B30" w:rsidR="4DCBDEFF" w:rsidRDefault="4DCBDEFF" w:rsidP="068765C9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118D9DAC" w14:textId="0220EF5E" w:rsidR="4DCBDEFF" w:rsidRDefault="77E4324D" w:rsidP="068765C9">
      <w:pPr>
        <w:spacing w:after="0"/>
      </w:pPr>
      <w:r w:rsidRPr="068765C9">
        <w:rPr>
          <w:rFonts w:ascii="Calibri" w:eastAsia="Calibri" w:hAnsi="Calibri" w:cs="Calibri"/>
          <w:b/>
          <w:bCs/>
          <w:color w:val="000000" w:themeColor="text1"/>
          <w:sz w:val="22"/>
          <w:szCs w:val="22"/>
        </w:rPr>
        <w:t>Web of Science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4620"/>
        <w:gridCol w:w="4620"/>
      </w:tblGrid>
      <w:tr w:rsidR="068765C9" w14:paraId="57B3375A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215E99" w:themeFill="text2" w:themeFillTint="BF"/>
            <w:tcMar>
              <w:left w:w="108" w:type="dxa"/>
              <w:right w:w="108" w:type="dxa"/>
            </w:tcMar>
          </w:tcPr>
          <w:p w14:paraId="6A78566F" w14:textId="2FFFB15D" w:rsidR="323A0651" w:rsidRDefault="323A0651" w:rsidP="068765C9"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Order of search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215E99" w:themeFill="text2" w:themeFillTint="BF"/>
            <w:tcMar>
              <w:left w:w="108" w:type="dxa"/>
              <w:right w:w="108" w:type="dxa"/>
            </w:tcMar>
          </w:tcPr>
          <w:p w14:paraId="2CA3FE38" w14:textId="03C0D21E" w:rsidR="323A0651" w:rsidRDefault="323A0651" w:rsidP="068765C9"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Search syntax</w:t>
            </w:r>
          </w:p>
        </w:tc>
      </w:tr>
      <w:tr w:rsidR="068765C9" w14:paraId="7530EAB2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6DE553C5" w14:textId="787EC158" w:rsidR="5612B463" w:rsidRDefault="5612B463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Emergency Department</w:t>
            </w:r>
          </w:p>
        </w:tc>
      </w:tr>
      <w:tr w:rsidR="068765C9" w14:paraId="63E22E76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9E04535" w14:textId="5F0DF205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41025830" w14:textId="7BC5AD33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TS=("accident and emergency*" OR "emergency care" OR "urgent care*")</w:t>
            </w:r>
          </w:p>
        </w:tc>
      </w:tr>
      <w:tr w:rsidR="068765C9" w14:paraId="574D652A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68DBE679" w14:textId="4DE899DA" w:rsidR="415F4FEF" w:rsidRDefault="415F4FEF" w:rsidP="068765C9"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Kiosk</w:t>
            </w:r>
          </w:p>
        </w:tc>
      </w:tr>
      <w:tr w:rsidR="068765C9" w14:paraId="2A547707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9291E46" w14:textId="3B4287B1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lastRenderedPageBreak/>
              <w:t>2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24D47AB" w14:textId="3BBB6031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TS=("self-service check-in" OR "electronic triage" OR "digital triage" OR "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etriage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" OR "e-triage" OR "self-triage" OR "self-assess*" OR "tele-triage" OR ("electronic" NEAR/2 "check-in"))</w:t>
            </w:r>
          </w:p>
        </w:tc>
      </w:tr>
      <w:tr w:rsidR="068765C9" w14:paraId="6627A40C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579B2CBB" w14:textId="31F7957B" w:rsidR="152567C2" w:rsidRDefault="152567C2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Safety</w:t>
            </w:r>
          </w:p>
        </w:tc>
      </w:tr>
      <w:tr w:rsidR="068765C9" w14:paraId="354267B0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7C2A295" w14:textId="4176B846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74602139" w14:textId="23B31351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TS=("clinical outcomes" OR "clinical safety" OR "</w:t>
            </w:r>
            <w:proofErr w:type="spellStart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misdiagnos</w:t>
            </w:r>
            <w:proofErr w:type="spellEnd"/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*" OR "error*" OR "near miss*")</w:t>
            </w:r>
          </w:p>
        </w:tc>
      </w:tr>
      <w:tr w:rsidR="068765C9" w14:paraId="67ECC21B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2429D286" w14:textId="579E59A2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70B6349" w14:textId="6862D5C1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TS=("patient safety" OR "patient harm" OR "medical errors" OR "treatment outcome" OR "safety management" OR "risk management")</w:t>
            </w:r>
          </w:p>
        </w:tc>
      </w:tr>
      <w:tr w:rsidR="068765C9" w14:paraId="3F5B8F8C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034066F7" w14:textId="425973E2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643B7682" w14:textId="40EA7675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3 OR 4</w:t>
            </w:r>
          </w:p>
        </w:tc>
      </w:tr>
      <w:tr w:rsidR="068765C9" w14:paraId="4938715B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0E84600D" w14:textId="17256FE3" w:rsidR="068765C9" w:rsidRDefault="068765C9" w:rsidP="068765C9">
            <w:pPr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b/>
                <w:bCs/>
                <w:i/>
                <w:iCs/>
                <w:color w:val="FFFFFF" w:themeColor="background1"/>
                <w:sz w:val="22"/>
                <w:szCs w:val="22"/>
              </w:rPr>
              <w:t>Efficacy</w:t>
            </w:r>
          </w:p>
        </w:tc>
      </w:tr>
      <w:tr w:rsidR="068765C9" w14:paraId="4FF66BBA" w14:textId="77777777" w:rsidTr="068765C9">
        <w:trPr>
          <w:trHeight w:val="105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3A3DC48B" w14:textId="130D4435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BD5EC8B" w14:textId="56927D7A" w:rsidR="068765C9" w:rsidRDefault="068765C9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TS=("patient flow" OR "wait* list*" OR "wait* time*" OR "triage time" OR "efficiency" OR "triage efficiency" OR "workflow" OR "workload" OR "time-to-treatment")</w:t>
            </w:r>
          </w:p>
        </w:tc>
      </w:tr>
      <w:tr w:rsidR="068765C9" w14:paraId="78DEC4E6" w14:textId="77777777" w:rsidTr="068765C9">
        <w:trPr>
          <w:trHeight w:val="300"/>
        </w:trPr>
        <w:tc>
          <w:tcPr>
            <w:tcW w:w="9240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4C94D8" w:themeFill="text2" w:themeFillTint="80"/>
            <w:tcMar>
              <w:left w:w="108" w:type="dxa"/>
              <w:right w:w="108" w:type="dxa"/>
            </w:tcMar>
          </w:tcPr>
          <w:p w14:paraId="190542BF" w14:textId="3E59CA71" w:rsidR="068765C9" w:rsidRDefault="068765C9" w:rsidP="068765C9">
            <w:pPr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</w:pPr>
          </w:p>
        </w:tc>
      </w:tr>
      <w:tr w:rsidR="068765C9" w14:paraId="4976FA39" w14:textId="77777777" w:rsidTr="068765C9">
        <w:trPr>
          <w:trHeight w:val="300"/>
        </w:trPr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17408A3A" w14:textId="4939BB49" w:rsidR="6B655248" w:rsidRDefault="6B655248" w:rsidP="068765C9">
            <w:pPr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</w:pPr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left w:w="108" w:type="dxa"/>
              <w:right w:w="108" w:type="dxa"/>
            </w:tcMar>
          </w:tcPr>
          <w:p w14:paraId="58C938FF" w14:textId="26EA330C" w:rsidR="6B655248" w:rsidRDefault="6B655248" w:rsidP="068765C9">
            <w:r w:rsidRPr="068765C9">
              <w:rPr>
                <w:rFonts w:ascii="Cambria" w:eastAsia="Cambria" w:hAnsi="Cambria" w:cs="Cambria"/>
                <w:color w:val="000000" w:themeColor="text1"/>
                <w:sz w:val="22"/>
                <w:szCs w:val="22"/>
              </w:rPr>
              <w:t>1 AND 2 AND 5 AND 6</w:t>
            </w:r>
          </w:p>
        </w:tc>
      </w:tr>
    </w:tbl>
    <w:p w14:paraId="186CC913" w14:textId="095B29FC" w:rsidR="7D2A00DC" w:rsidRDefault="7D2A00DC" w:rsidP="068765C9">
      <w:pPr>
        <w:spacing w:after="0"/>
        <w:rPr>
          <w:rFonts w:ascii="Calibri" w:eastAsia="Calibri" w:hAnsi="Calibri" w:cs="Calibri"/>
          <w:color w:val="000000" w:themeColor="text1"/>
          <w:sz w:val="22"/>
          <w:szCs w:val="22"/>
        </w:rPr>
      </w:pPr>
    </w:p>
    <w:p w14:paraId="7C60E338" w14:textId="1F079248" w:rsidR="0DF4895B" w:rsidRDefault="7D2A00DC" w:rsidP="0001732E">
      <w:pPr>
        <w:spacing w:after="0" w:line="255" w:lineRule="auto"/>
      </w:pPr>
      <w:r w:rsidRPr="266BD68A">
        <w:rPr>
          <w:rFonts w:ascii="Calibri" w:eastAsia="Calibri" w:hAnsi="Calibri" w:cs="Calibri"/>
          <w:color w:val="000000" w:themeColor="text1"/>
          <w:sz w:val="22"/>
          <w:szCs w:val="22"/>
        </w:rPr>
        <w:t xml:space="preserve"> </w:t>
      </w:r>
    </w:p>
    <w:p w14:paraId="770BCCB0" w14:textId="04B7029B" w:rsidR="266BD68A" w:rsidRDefault="266BD68A"/>
    <w:sectPr w:rsidR="266BD6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6623319"/>
    <w:multiLevelType w:val="hybridMultilevel"/>
    <w:tmpl w:val="AA9EF376"/>
    <w:lvl w:ilvl="0" w:tplc="78CEF40E">
      <w:start w:val="5"/>
      <w:numFmt w:val="decimal"/>
      <w:lvlText w:val="5"/>
      <w:lvlJc w:val="left"/>
      <w:pPr>
        <w:ind w:left="720" w:hanging="360"/>
      </w:pPr>
    </w:lvl>
    <w:lvl w:ilvl="1" w:tplc="51165026">
      <w:start w:val="1"/>
      <w:numFmt w:val="lowerLetter"/>
      <w:lvlText w:val="%2."/>
      <w:lvlJc w:val="left"/>
      <w:pPr>
        <w:ind w:left="1440" w:hanging="360"/>
      </w:pPr>
    </w:lvl>
    <w:lvl w:ilvl="2" w:tplc="3692D4D8">
      <w:start w:val="1"/>
      <w:numFmt w:val="lowerRoman"/>
      <w:lvlText w:val="%3."/>
      <w:lvlJc w:val="right"/>
      <w:pPr>
        <w:ind w:left="2160" w:hanging="180"/>
      </w:pPr>
    </w:lvl>
    <w:lvl w:ilvl="3" w:tplc="10B8D7EC">
      <w:start w:val="1"/>
      <w:numFmt w:val="decimal"/>
      <w:lvlText w:val="%4."/>
      <w:lvlJc w:val="left"/>
      <w:pPr>
        <w:ind w:left="2880" w:hanging="360"/>
      </w:pPr>
    </w:lvl>
    <w:lvl w:ilvl="4" w:tplc="344006C4">
      <w:start w:val="1"/>
      <w:numFmt w:val="lowerLetter"/>
      <w:lvlText w:val="%5."/>
      <w:lvlJc w:val="left"/>
      <w:pPr>
        <w:ind w:left="3600" w:hanging="360"/>
      </w:pPr>
    </w:lvl>
    <w:lvl w:ilvl="5" w:tplc="D60C2AAA">
      <w:start w:val="1"/>
      <w:numFmt w:val="lowerRoman"/>
      <w:lvlText w:val="%6."/>
      <w:lvlJc w:val="right"/>
      <w:pPr>
        <w:ind w:left="4320" w:hanging="180"/>
      </w:pPr>
    </w:lvl>
    <w:lvl w:ilvl="6" w:tplc="267CBF6C">
      <w:start w:val="1"/>
      <w:numFmt w:val="decimal"/>
      <w:lvlText w:val="%7."/>
      <w:lvlJc w:val="left"/>
      <w:pPr>
        <w:ind w:left="5040" w:hanging="360"/>
      </w:pPr>
    </w:lvl>
    <w:lvl w:ilvl="7" w:tplc="2432DD00">
      <w:start w:val="1"/>
      <w:numFmt w:val="lowerLetter"/>
      <w:lvlText w:val="%8."/>
      <w:lvlJc w:val="left"/>
      <w:pPr>
        <w:ind w:left="5760" w:hanging="360"/>
      </w:pPr>
    </w:lvl>
    <w:lvl w:ilvl="8" w:tplc="E9FE61A4">
      <w:start w:val="1"/>
      <w:numFmt w:val="lowerRoman"/>
      <w:lvlText w:val="%9."/>
      <w:lvlJc w:val="right"/>
      <w:pPr>
        <w:ind w:left="6480" w:hanging="180"/>
      </w:pPr>
    </w:lvl>
  </w:abstractNum>
  <w:num w:numId="1" w16cid:durableId="21202955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AF2EF3A"/>
    <w:rsid w:val="0001732E"/>
    <w:rsid w:val="0003487D"/>
    <w:rsid w:val="00101B42"/>
    <w:rsid w:val="00111C22"/>
    <w:rsid w:val="00196337"/>
    <w:rsid w:val="001B1B21"/>
    <w:rsid w:val="00244202"/>
    <w:rsid w:val="002E455D"/>
    <w:rsid w:val="003052F2"/>
    <w:rsid w:val="00324646"/>
    <w:rsid w:val="00375480"/>
    <w:rsid w:val="004D6D76"/>
    <w:rsid w:val="0053586D"/>
    <w:rsid w:val="00547EEF"/>
    <w:rsid w:val="005B30DC"/>
    <w:rsid w:val="006C5A61"/>
    <w:rsid w:val="008818ED"/>
    <w:rsid w:val="008A283E"/>
    <w:rsid w:val="0097364E"/>
    <w:rsid w:val="00A8457C"/>
    <w:rsid w:val="00A97EBE"/>
    <w:rsid w:val="00AC5B56"/>
    <w:rsid w:val="00C21A63"/>
    <w:rsid w:val="00C23ED4"/>
    <w:rsid w:val="00D052D5"/>
    <w:rsid w:val="00D55EDC"/>
    <w:rsid w:val="00E90445"/>
    <w:rsid w:val="00EF3BB8"/>
    <w:rsid w:val="00F01E44"/>
    <w:rsid w:val="00F71DEC"/>
    <w:rsid w:val="0106F9F7"/>
    <w:rsid w:val="04A2BA8A"/>
    <w:rsid w:val="04B38F18"/>
    <w:rsid w:val="068765C9"/>
    <w:rsid w:val="08D714B6"/>
    <w:rsid w:val="0B601C30"/>
    <w:rsid w:val="0CF287CF"/>
    <w:rsid w:val="0DF4895B"/>
    <w:rsid w:val="1192B348"/>
    <w:rsid w:val="1221611A"/>
    <w:rsid w:val="12403F3A"/>
    <w:rsid w:val="138AE3F0"/>
    <w:rsid w:val="14025B37"/>
    <w:rsid w:val="152567C2"/>
    <w:rsid w:val="1794B123"/>
    <w:rsid w:val="179B7674"/>
    <w:rsid w:val="1969F1C7"/>
    <w:rsid w:val="1C48299B"/>
    <w:rsid w:val="20F84CB9"/>
    <w:rsid w:val="21ABEEF8"/>
    <w:rsid w:val="24862BAF"/>
    <w:rsid w:val="25FA6BAB"/>
    <w:rsid w:val="266BD68A"/>
    <w:rsid w:val="2AC13BDA"/>
    <w:rsid w:val="2BEE2E6B"/>
    <w:rsid w:val="2D42E85C"/>
    <w:rsid w:val="2E3735CD"/>
    <w:rsid w:val="30C1C91A"/>
    <w:rsid w:val="320B939F"/>
    <w:rsid w:val="323A0651"/>
    <w:rsid w:val="342671B4"/>
    <w:rsid w:val="34738FB5"/>
    <w:rsid w:val="38F06513"/>
    <w:rsid w:val="39B1EBE4"/>
    <w:rsid w:val="3AF2EF3A"/>
    <w:rsid w:val="3B98B8BF"/>
    <w:rsid w:val="3EDACC8D"/>
    <w:rsid w:val="40F7DD6F"/>
    <w:rsid w:val="415F4FEF"/>
    <w:rsid w:val="48CFA867"/>
    <w:rsid w:val="48ED80CE"/>
    <w:rsid w:val="4B242DE2"/>
    <w:rsid w:val="4D07B869"/>
    <w:rsid w:val="4D0DC529"/>
    <w:rsid w:val="4DCBDEFF"/>
    <w:rsid w:val="51F2600D"/>
    <w:rsid w:val="52105FB1"/>
    <w:rsid w:val="55199683"/>
    <w:rsid w:val="55832842"/>
    <w:rsid w:val="5612B463"/>
    <w:rsid w:val="59BBE107"/>
    <w:rsid w:val="5B101C6F"/>
    <w:rsid w:val="5EEE20BC"/>
    <w:rsid w:val="61DF21F9"/>
    <w:rsid w:val="633EAADD"/>
    <w:rsid w:val="63EC4C97"/>
    <w:rsid w:val="689763E6"/>
    <w:rsid w:val="6B655248"/>
    <w:rsid w:val="6E071E2D"/>
    <w:rsid w:val="6E250163"/>
    <w:rsid w:val="6E604A40"/>
    <w:rsid w:val="70548318"/>
    <w:rsid w:val="77E4324D"/>
    <w:rsid w:val="7915E54F"/>
    <w:rsid w:val="791D3D22"/>
    <w:rsid w:val="7AE34A55"/>
    <w:rsid w:val="7B67DF43"/>
    <w:rsid w:val="7B7B6168"/>
    <w:rsid w:val="7D2A00DC"/>
    <w:rsid w:val="7F14A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F2EF3A"/>
  <w15:chartTrackingRefBased/>
  <w15:docId w15:val="{446CBE0C-C375-401C-9838-33A9EEA3C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unhideWhenUsed/>
    <w:rsid w:val="266BD68A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4DCBDE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e10c06b-a0be-41cb-bf5e-324cf79e321c" xsi:nil="true"/>
    <lcf76f155ced4ddcb4097134ff3c332f xmlns="875d0e7a-4265-481a-8572-ecba12319c54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3B48C97E4A5E84CA41DCB0C44A1B1BF" ma:contentTypeVersion="14" ma:contentTypeDescription="Create a new document." ma:contentTypeScope="" ma:versionID="f3144e6e71016f5d576ab0d6797eeb37">
  <xsd:schema xmlns:xsd="http://www.w3.org/2001/XMLSchema" xmlns:xs="http://www.w3.org/2001/XMLSchema" xmlns:p="http://schemas.microsoft.com/office/2006/metadata/properties" xmlns:ns2="875d0e7a-4265-481a-8572-ecba12319c54" xmlns:ns3="1e10c06b-a0be-41cb-bf5e-324cf79e321c" targetNamespace="http://schemas.microsoft.com/office/2006/metadata/properties" ma:root="true" ma:fieldsID="b85c3513e6ef6edf90893fe37bb4f9aa" ns2:_="" ns3:_="">
    <xsd:import namespace="875d0e7a-4265-481a-8572-ecba12319c54"/>
    <xsd:import namespace="1e10c06b-a0be-41cb-bf5e-324cf79e32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5d0e7a-4265-481a-8572-ecba12319c5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74661dae-d6df-48fc-a54e-a577d2899e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10c06b-a0be-41cb-bf5e-324cf79e321c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9e086d3-28c1-4c4c-8172-46b7ff651261}" ma:internalName="TaxCatchAll" ma:showField="CatchAllData" ma:web="1e10c06b-a0be-41cb-bf5e-324cf79e32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9B16364-8711-4972-83AA-8CF36441C25F}">
  <ds:schemaRefs>
    <ds:schemaRef ds:uri="http://schemas.microsoft.com/office/2006/metadata/properties"/>
    <ds:schemaRef ds:uri="http://schemas.microsoft.com/office/infopath/2007/PartnerControls"/>
    <ds:schemaRef ds:uri="1e10c06b-a0be-41cb-bf5e-324cf79e321c"/>
    <ds:schemaRef ds:uri="875d0e7a-4265-481a-8572-ecba12319c54"/>
  </ds:schemaRefs>
</ds:datastoreItem>
</file>

<file path=customXml/itemProps2.xml><?xml version="1.0" encoding="utf-8"?>
<ds:datastoreItem xmlns:ds="http://schemas.openxmlformats.org/officeDocument/2006/customXml" ds:itemID="{D901B8E4-8928-4B75-9F1E-C6C78C9674D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8FCF303-D1C9-4C2C-A5D5-303456BC35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5d0e7a-4265-481a-8572-ecba12319c54"/>
    <ds:schemaRef ds:uri="1e10c06b-a0be-41cb-bf5e-324cf79e32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mila-Escalera, Elena K</dc:creator>
  <cp:keywords/>
  <dc:description/>
  <cp:lastModifiedBy>Lammila-Escalera, Elena K</cp:lastModifiedBy>
  <cp:revision>2</cp:revision>
  <dcterms:created xsi:type="dcterms:W3CDTF">2025-04-07T15:09:00Z</dcterms:created>
  <dcterms:modified xsi:type="dcterms:W3CDTF">2025-04-07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B48C97E4A5E84CA41DCB0C44A1B1BF</vt:lpwstr>
  </property>
  <property fmtid="{D5CDD505-2E9C-101B-9397-08002B2CF9AE}" pid="3" name="MediaServiceImageTags">
    <vt:lpwstr/>
  </property>
</Properties>
</file>